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77F77A">
      <w:pPr>
        <w:rPr>
          <w:rFonts w:hint="eastAsia" w:eastAsia="MS Mincho"/>
          <w:lang w:val="en-US" w:eastAsia="ja-JP"/>
        </w:rPr>
      </w:pPr>
      <w:r>
        <w:rPr>
          <w:rFonts w:hint="eastAsia"/>
          <w:lang w:val="en-US" w:eastAsia="zh-CN"/>
        </w:rPr>
        <w:t xml:space="preserve">Appendix </w:t>
      </w:r>
      <w:r>
        <w:rPr>
          <w:rFonts w:hint="eastAsia" w:eastAsia="MS Mincho"/>
          <w:lang w:val="en-US" w:eastAsia="ja-JP"/>
        </w:rPr>
        <w:t>4</w:t>
      </w:r>
      <w:bookmarkStart w:id="0" w:name="_GoBack"/>
      <w:bookmarkEnd w:id="0"/>
    </w:p>
    <w:tbl>
      <w:tblPr>
        <w:tblStyle w:val="2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511"/>
        <w:gridCol w:w="6906"/>
      </w:tblGrid>
      <w:tr w14:paraId="1F2DF5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5000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  <w:vAlign w:val="center"/>
          </w:tcPr>
          <w:p w14:paraId="3FA7A8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enario 4: Guiding a Mother on Long-term Medication for a Child</w:t>
            </w:r>
          </w:p>
        </w:tc>
      </w:tr>
      <w:tr w14:paraId="2CABA8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 w14:paraId="573421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ction</w:t>
            </w:r>
          </w:p>
        </w:tc>
        <w:tc>
          <w:tcPr>
            <w:tcW w:w="4102" w:type="pct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vAlign w:val="center"/>
          </w:tcPr>
          <w:p w14:paraId="658FE4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ent</w:t>
            </w:r>
          </w:p>
        </w:tc>
      </w:tr>
      <w:tr w14:paraId="54AFF1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 w14:paraId="7DF863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ckground of the Disease</w:t>
            </w:r>
          </w:p>
        </w:tc>
        <w:tc>
          <w:tcPr>
            <w:tcW w:w="4102" w:type="pct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vAlign w:val="center"/>
          </w:tcPr>
          <w:p w14:paraId="6D02AB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patient is an 8-year-old boy brought by his mother for a follow-up visit. The child was diagnosed with bronchial asthma six months ago. The doctor recommends continuing inhaled corticosteroid treatment. The mother is concerned that long-term use may affect her child’s growth.</w:t>
            </w:r>
          </w:p>
        </w:tc>
      </w:tr>
      <w:tr w14:paraId="191202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 w14:paraId="684839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ient Characteristics</w:t>
            </w:r>
          </w:p>
        </w:tc>
        <w:tc>
          <w:tcPr>
            <w:tcW w:w="4102" w:type="pct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vAlign w:val="center"/>
          </w:tcPr>
          <w:p w14:paraId="76A2A0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: 36    Gender: Female Occupation: Primary school teacher    Education Level: Bachelor’s degree Marital Status: Married Personality: Careful, rational but anxious; highly sensitive regarding her child’s condition</w:t>
            </w:r>
          </w:p>
        </w:tc>
      </w:tr>
      <w:tr w14:paraId="14EA1B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single" w:color="auto" w:sz="4" w:space="0"/>
              <w:bottom w:val="dotted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 w14:paraId="347093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GUE Item</w:t>
            </w:r>
          </w:p>
        </w:tc>
        <w:tc>
          <w:tcPr>
            <w:tcW w:w="4102" w:type="pct"/>
            <w:tcBorders>
              <w:top w:val="single" w:color="auto" w:sz="4" w:space="0"/>
              <w:left w:val="nil"/>
              <w:bottom w:val="dotted" w:color="auto" w:sz="4" w:space="0"/>
            </w:tcBorders>
            <w:shd w:val="clear" w:color="auto" w:fill="auto"/>
            <w:vAlign w:val="center"/>
          </w:tcPr>
          <w:p w14:paraId="5551EC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ndardized Patient Script</w:t>
            </w:r>
          </w:p>
        </w:tc>
      </w:tr>
      <w:tr w14:paraId="540E49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dotted" w:color="auto" w:sz="4" w:space="0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15F8A06C"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paration Stage</w:t>
            </w:r>
          </w:p>
        </w:tc>
        <w:tc>
          <w:tcPr>
            <w:tcW w:w="4102" w:type="pct"/>
            <w:tcBorders>
              <w:top w:val="dotted" w:color="auto" w:sz="4" w:space="0"/>
              <w:left w:val="nil"/>
              <w:bottom w:val="nil"/>
            </w:tcBorders>
            <w:shd w:val="clear" w:color="auto" w:fill="auto"/>
            <w:vAlign w:val="center"/>
          </w:tcPr>
          <w:p w14:paraId="1E3F7B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in Emotions: Nervousness, Worry Facial/Body Expressions: Holding a pen, frowning</w:t>
            </w:r>
          </w:p>
        </w:tc>
      </w:tr>
      <w:tr w14:paraId="4138B7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0592D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39261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“Hello, doctor.” — Tone anxious but polite.</w:t>
            </w:r>
          </w:p>
        </w:tc>
      </w:tr>
      <w:tr w14:paraId="300CBC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3B6B05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4F08B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en the doctor states the purpose of the visit, SP asks: “Does he still have to keep using that spray?”</w:t>
            </w:r>
          </w:p>
        </w:tc>
      </w:tr>
      <w:tr w14:paraId="29906B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1DAAED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01EE8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en the doctor explains the consultation process, SP says: “Alright, I’d like to understand it clearly.”</w:t>
            </w:r>
          </w:p>
        </w:tc>
      </w:tr>
      <w:tr w14:paraId="1888D9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1D79E9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6EBEC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f the doctor makes small talk, SP replies: “His cough has been a bit better these past two days.”</w:t>
            </w:r>
          </w:p>
        </w:tc>
      </w:tr>
      <w:tr w14:paraId="6EA4D8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dotted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 w14:paraId="37E8FC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102" w:type="pct"/>
            <w:tcBorders>
              <w:top w:val="nil"/>
              <w:left w:val="nil"/>
              <w:bottom w:val="dotted" w:color="auto" w:sz="4" w:space="0"/>
            </w:tcBorders>
            <w:shd w:val="clear" w:color="auto" w:fill="auto"/>
            <w:vAlign w:val="center"/>
          </w:tcPr>
          <w:p w14:paraId="5B8E24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f the doctor takes care to ensure privacy, SP responds: “Thank you.”</w:t>
            </w:r>
          </w:p>
        </w:tc>
      </w:tr>
      <w:tr w14:paraId="4EEDA9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dotted" w:color="auto" w:sz="4" w:space="0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26FCC9A6"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ormation Gathering</w:t>
            </w:r>
          </w:p>
        </w:tc>
        <w:tc>
          <w:tcPr>
            <w:tcW w:w="4102" w:type="pct"/>
            <w:tcBorders>
              <w:top w:val="dotted" w:color="auto" w:sz="4" w:space="0"/>
              <w:left w:val="nil"/>
              <w:bottom w:val="nil"/>
            </w:tcBorders>
            <w:shd w:val="clear" w:color="auto" w:fill="auto"/>
            <w:vAlign w:val="center"/>
          </w:tcPr>
          <w:p w14:paraId="18C59C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in Emotions: Anxiety, Strong sense of protection Facial/Body Expressions: Arms crossed in front of chest</w:t>
            </w:r>
          </w:p>
        </w:tc>
      </w:tr>
      <w:tr w14:paraId="785539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44BB4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F5974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en asked about her view, SP says: “I heard from others that steroid medicine shouldn’t be used long-term.”</w:t>
            </w:r>
          </w:p>
        </w:tc>
      </w:tr>
      <w:tr w14:paraId="6BED85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41BA9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2814C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en asked about symptoms: “He wheezed again two nights ago, but not as bad as last time.”</w:t>
            </w:r>
          </w:p>
        </w:tc>
      </w:tr>
      <w:tr w14:paraId="57AE2D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4082A9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8F6B0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en asked about psychological stress: “I keep worrying he won’t grow tall in the future.”</w:t>
            </w:r>
          </w:p>
        </w:tc>
      </w:tr>
      <w:tr w14:paraId="0D02CC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338772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77057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en asked about previous treatment: “He’s been using the medicine for over three months without stopping.”</w:t>
            </w:r>
          </w:p>
        </w:tc>
      </w:tr>
      <w:tr w14:paraId="601FFA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41716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6518C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en asked about the impact on life: “He doesn’t dare to run during PE class because he’s afraid of wheezing.”</w:t>
            </w:r>
          </w:p>
        </w:tc>
      </w:tr>
      <w:tr w14:paraId="3DEC9F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1CCECF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149BE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en the doctor discusses preventive measures: “I try to keep him from eating cold things, and I don’t let him play on the playground.”</w:t>
            </w:r>
          </w:p>
        </w:tc>
      </w:tr>
      <w:tr w14:paraId="489C75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52513C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9ED17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f the doctor asks a leading question (e.g., “You don’t want your child to use the medicine, right?”), SP answers cautiously: “I’m mainly worried about side effects.”</w:t>
            </w:r>
          </w:p>
        </w:tc>
      </w:tr>
      <w:tr w14:paraId="346FA3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502BDF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B679E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f the doctor pauses, SP adds: “I read online that kids’ faces can get swollen from this medicine.”</w:t>
            </w:r>
          </w:p>
        </w:tc>
      </w:tr>
      <w:tr w14:paraId="0229FF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44543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F6BB7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en the doctor listens attentively, SP maintains sincere eye contact.</w:t>
            </w:r>
          </w:p>
        </w:tc>
      </w:tr>
      <w:tr w14:paraId="012E16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dotted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 w14:paraId="53A24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4102" w:type="pct"/>
            <w:tcBorders>
              <w:top w:val="nil"/>
              <w:left w:val="nil"/>
              <w:bottom w:val="dotted" w:color="auto" w:sz="4" w:space="0"/>
            </w:tcBorders>
            <w:shd w:val="clear" w:color="auto" w:fill="auto"/>
            <w:vAlign w:val="center"/>
          </w:tcPr>
          <w:p w14:paraId="12DD69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en the doctor paraphrases, SP responds: “Yes, my main concern is that it might affect his growth.”</w:t>
            </w:r>
          </w:p>
        </w:tc>
      </w:tr>
      <w:tr w14:paraId="64F612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dotted" w:color="auto" w:sz="4" w:space="0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1D80EAC2"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ormation Giving</w:t>
            </w:r>
          </w:p>
        </w:tc>
        <w:tc>
          <w:tcPr>
            <w:tcW w:w="4102" w:type="pct"/>
            <w:tcBorders>
              <w:top w:val="dotted" w:color="auto" w:sz="4" w:space="0"/>
              <w:left w:val="nil"/>
              <w:bottom w:val="nil"/>
            </w:tcBorders>
            <w:shd w:val="clear" w:color="auto" w:fill="auto"/>
            <w:vAlign w:val="center"/>
          </w:tcPr>
          <w:p w14:paraId="267B13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in Emotions: Seriousness, Thoughtfulness Facial/Body Expressions: Nodding, gently pressing lips together</w:t>
            </w:r>
          </w:p>
        </w:tc>
      </w:tr>
      <w:tr w14:paraId="22AF67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3B7B7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96C78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en the doctor explains the drug mechanism, SP nods: “So the spray really doesn’t get into the whole body?”</w:t>
            </w:r>
          </w:p>
        </w:tc>
      </w:tr>
      <w:tr w14:paraId="70A0A9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7B9DC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4428F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en the doctor explains the importance of asthma control, SP bites her lip slightly: “Would it get worse if we stop using it?”</w:t>
            </w:r>
          </w:p>
        </w:tc>
      </w:tr>
      <w:tr w14:paraId="749F3B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0F18E4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1DA31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en encouraged to ask questions, SP asks: “How long does he need to keep using it?”</w:t>
            </w:r>
          </w:p>
        </w:tc>
      </w:tr>
      <w:tr w14:paraId="62B5E3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dotted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 w14:paraId="14EBCF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4102" w:type="pct"/>
            <w:tcBorders>
              <w:top w:val="nil"/>
              <w:left w:val="nil"/>
              <w:bottom w:val="dotted" w:color="auto" w:sz="4" w:space="0"/>
            </w:tcBorders>
            <w:shd w:val="clear" w:color="auto" w:fill="auto"/>
            <w:vAlign w:val="center"/>
          </w:tcPr>
          <w:p w14:paraId="708DB9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en the doctor uses technical terms (e.g., “corticosteroid,” “sustained-release inhalation”), SP looks confused: “What does that mean?”</w:t>
            </w:r>
          </w:p>
        </w:tc>
      </w:tr>
      <w:tr w14:paraId="39AF27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dotted" w:color="auto" w:sz="4" w:space="0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1ACF6193"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derstanding the Patient</w:t>
            </w:r>
          </w:p>
        </w:tc>
        <w:tc>
          <w:tcPr>
            <w:tcW w:w="4102" w:type="pct"/>
            <w:tcBorders>
              <w:top w:val="dotted" w:color="auto" w:sz="4" w:space="0"/>
              <w:left w:val="nil"/>
              <w:bottom w:val="nil"/>
            </w:tcBorders>
            <w:shd w:val="clear" w:color="auto" w:fill="auto"/>
            <w:vAlign w:val="center"/>
          </w:tcPr>
          <w:p w14:paraId="4D9FCB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in Emotions: Relaxation, Trust Facial/Body Expressions: Gentle gaze, slower speech</w:t>
            </w:r>
          </w:p>
        </w:tc>
      </w:tr>
      <w:tr w14:paraId="7F227D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6FE848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A23E9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en the doctor praises her for careful parenting, SP relaxes slightly: “I just don’t want to delay his treatment.”</w:t>
            </w:r>
          </w:p>
        </w:tc>
      </w:tr>
      <w:tr w14:paraId="3B036D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449B6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52691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en the doctor notices her anxiety and offers reassurance, SP takes a deep breath and nods.</w:t>
            </w:r>
          </w:p>
        </w:tc>
      </w:tr>
      <w:tr w14:paraId="072101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40A000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BF015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en the doctor expresses empathy (e.g., “Every parent would worry about that”), SP replies calmly: “Thank you for understanding.”</w:t>
            </w:r>
          </w:p>
        </w:tc>
      </w:tr>
      <w:tr w14:paraId="386489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dotted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 w14:paraId="5B0EEB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4102" w:type="pct"/>
            <w:tcBorders>
              <w:top w:val="nil"/>
              <w:left w:val="nil"/>
              <w:bottom w:val="dotted" w:color="auto" w:sz="4" w:space="0"/>
            </w:tcBorders>
            <w:shd w:val="clear" w:color="auto" w:fill="auto"/>
            <w:vAlign w:val="center"/>
          </w:tcPr>
          <w:p w14:paraId="12318D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f the doctor speaks harshly, SP frowns and leans back slightly.</w:t>
            </w:r>
          </w:p>
        </w:tc>
      </w:tr>
      <w:tr w14:paraId="563999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dotted" w:color="auto" w:sz="4" w:space="0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317B3AEF"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ding the Consultation</w:t>
            </w:r>
          </w:p>
        </w:tc>
        <w:tc>
          <w:tcPr>
            <w:tcW w:w="4102" w:type="pct"/>
            <w:tcBorders>
              <w:top w:val="dotted" w:color="auto" w:sz="4" w:space="0"/>
              <w:left w:val="nil"/>
              <w:bottom w:val="nil"/>
            </w:tcBorders>
            <w:shd w:val="clear" w:color="auto" w:fill="auto"/>
            <w:vAlign w:val="center"/>
          </w:tcPr>
          <w:p w14:paraId="1ECFA4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in Emotions: Calmness, Acceptance Facial/Body Expressions: Sitting upright, taking notes attentively</w:t>
            </w:r>
          </w:p>
        </w:tc>
      </w:tr>
      <w:tr w14:paraId="55C711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5C5CC0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D4956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en asked if she has further questions, SP asks: “Does he need to come back for check-ups every month?”</w:t>
            </w:r>
          </w:p>
        </w:tc>
      </w:tr>
      <w:tr w14:paraId="137301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 w14:paraId="6B2388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4102" w:type="pct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vAlign w:val="center"/>
          </w:tcPr>
          <w:p w14:paraId="6D6D10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en the doctor explains the follow-up plan, SP takes notes carefully: “Alright, I’ll follow your instructions.”</w:t>
            </w:r>
          </w:p>
        </w:tc>
      </w:tr>
      <w:tr w14:paraId="1FC3B6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 w14:paraId="6AB8B8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es</w:t>
            </w:r>
          </w:p>
        </w:tc>
        <w:tc>
          <w:tcPr>
            <w:tcW w:w="4102" w:type="pct"/>
            <w:tcBorders>
              <w:top w:val="single" w:color="auto" w:sz="4" w:space="0"/>
              <w:left w:val="nil"/>
            </w:tcBorders>
            <w:shd w:val="clear" w:color="auto" w:fill="auto"/>
            <w:vAlign w:val="center"/>
          </w:tcPr>
          <w:p w14:paraId="266E1B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 Do not use medical terms such as “corticosteroid.” </w:t>
            </w:r>
          </w:p>
          <w:p w14:paraId="7CC393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 Do not question the doctor’s prescription; only express concern. </w:t>
            </w:r>
          </w:p>
          <w:p w14:paraId="3A5A65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 When encountering technical words, show an attitude of asking for clarification. </w:t>
            </w:r>
          </w:p>
          <w:p w14:paraId="7CD875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 Keep each response within 30 seconds. - If the doctor provides good reassurance, tension should visibly ease. </w:t>
            </w:r>
          </w:p>
          <w:p w14:paraId="611A0C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 Do not display anger or confrontational tone.</w:t>
            </w:r>
          </w:p>
        </w:tc>
      </w:tr>
    </w:tbl>
    <w:p w14:paraId="5718E48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Minch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DB863C5"/>
    <w:rsid w:val="196140CA"/>
    <w:rsid w:val="3DB863C5"/>
    <w:rsid w:val="412F5680"/>
    <w:rsid w:val="42B921BE"/>
    <w:rsid w:val="54E32FC8"/>
    <w:rsid w:val="66F01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  <w:style w:type="character" w:customStyle="1" w:styleId="5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76</Words>
  <Characters>3605</Characters>
  <Lines>0</Lines>
  <Paragraphs>0</Paragraphs>
  <TotalTime>0</TotalTime>
  <ScaleCrop>false</ScaleCrop>
  <LinksUpToDate>false</LinksUpToDate>
  <CharactersWithSpaces>4216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4T03:09:00Z</dcterms:created>
  <dc:creator>WPS_1667301468</dc:creator>
  <cp:lastModifiedBy>WPS_1667301468</cp:lastModifiedBy>
  <dcterms:modified xsi:type="dcterms:W3CDTF">2026-02-23T05:06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7F210352B59947F4B1090C2220DE9CFE_11</vt:lpwstr>
  </property>
  <property fmtid="{D5CDD505-2E9C-101B-9397-08002B2CF9AE}" pid="4" name="KSOTemplateDocerSaveRecord">
    <vt:lpwstr>eyJoZGlkIjoiYmEyZDMxNWRkYmY5MjE3NjUxYTk3ZDA1NDUyNmVkYWEiLCJ1c2VySWQiOiIxNDI5Nzk2OTQ5In0=</vt:lpwstr>
  </property>
</Properties>
</file>